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9DCF07" w14:textId="77777777" w:rsidR="009C173C" w:rsidRDefault="009C173C" w:rsidP="009C173C">
      <w:pPr>
        <w:rPr>
          <w:b/>
          <w:bCs/>
          <w:lang w:val="en-GB"/>
        </w:rPr>
      </w:pPr>
      <w:r w:rsidRPr="00512FD6">
        <w:rPr>
          <w:b/>
          <w:bCs/>
          <w:lang w:val="en-GB"/>
        </w:rPr>
        <w:t>Supplementary material</w:t>
      </w:r>
    </w:p>
    <w:p w14:paraId="351C0082" w14:textId="77777777" w:rsidR="009C173C" w:rsidRPr="00512FD6" w:rsidRDefault="009C173C" w:rsidP="009C173C">
      <w:pPr>
        <w:rPr>
          <w:b/>
          <w:bCs/>
          <w:lang w:val="en-GB"/>
        </w:rPr>
      </w:pPr>
    </w:p>
    <w:p w14:paraId="0E4C4137" w14:textId="77777777" w:rsidR="009C173C" w:rsidRDefault="009C173C" w:rsidP="009C173C">
      <w:pPr>
        <w:rPr>
          <w:lang w:val="en-GB" w:eastAsia="en-US"/>
        </w:rPr>
      </w:pPr>
      <w:r w:rsidRPr="00512FD6">
        <w:rPr>
          <w:rFonts w:ascii="Times New Roman" w:eastAsiaTheme="majorEastAsia" w:hAnsi="Times New Roman" w:cs="Times New Roman"/>
          <w:color w:val="0F4761" w:themeColor="accent1" w:themeShade="BF"/>
          <w:kern w:val="2"/>
          <w:sz w:val="24"/>
          <w:szCs w:val="24"/>
          <w:lang w:val="en-GB" w:eastAsia="en-US"/>
          <w14:ligatures w14:val="standardContextual"/>
        </w:rPr>
        <w:t>Supplementary Table S1. Summary of standardised food group intake recommendations across all included dietary guidelines and observed Slovenian dietary intake (</w:t>
      </w:r>
      <w:proofErr w:type="spellStart"/>
      <w:proofErr w:type="gramStart"/>
      <w:r w:rsidRPr="00512FD6">
        <w:rPr>
          <w:rFonts w:ascii="Times New Roman" w:eastAsiaTheme="majorEastAsia" w:hAnsi="Times New Roman" w:cs="Times New Roman"/>
          <w:color w:val="0F4761" w:themeColor="accent1" w:themeShade="BF"/>
          <w:kern w:val="2"/>
          <w:sz w:val="24"/>
          <w:szCs w:val="24"/>
          <w:lang w:val="en-GB" w:eastAsia="en-US"/>
          <w14:ligatures w14:val="standardContextual"/>
        </w:rPr>
        <w:t>SI.Menu</w:t>
      </w:r>
      <w:proofErr w:type="spellEnd"/>
      <w:proofErr w:type="gramEnd"/>
      <w:r w:rsidRPr="00512FD6">
        <w:rPr>
          <w:rFonts w:ascii="Times New Roman" w:eastAsiaTheme="majorEastAsia" w:hAnsi="Times New Roman" w:cs="Times New Roman"/>
          <w:color w:val="0F4761" w:themeColor="accent1" w:themeShade="BF"/>
          <w:kern w:val="2"/>
          <w:sz w:val="24"/>
          <w:szCs w:val="24"/>
          <w:lang w:val="en-GB" w:eastAsia="en-US"/>
          <w14:ligatures w14:val="standardContextual"/>
        </w:rPr>
        <w:t xml:space="preserve"> 2017/18). All values are expressed as g/day; grains/cereals and legumes/pulses are given as dry weight; milk and dairy as milk calcium equivalents; all other food groups as consumed. NA = recommendation not quantified or not extractable.</w:t>
      </w:r>
    </w:p>
    <w:p w14:paraId="507B1D97" w14:textId="77777777" w:rsidR="002735F2" w:rsidRDefault="002735F2" w:rsidP="002735F2">
      <w:pPr>
        <w:rPr>
          <w:lang w:val="en-GB" w:eastAsia="en-US"/>
        </w:rPr>
      </w:pPr>
    </w:p>
    <w:p w14:paraId="5C6E65F8" w14:textId="77777777" w:rsidR="002735F2" w:rsidRPr="002735F2" w:rsidRDefault="002735F2" w:rsidP="002735F2">
      <w:pPr>
        <w:rPr>
          <w:lang w:val="en-GB" w:eastAsia="en-US"/>
        </w:rPr>
      </w:pPr>
    </w:p>
    <w:tbl>
      <w:tblPr>
        <w:tblStyle w:val="12"/>
        <w:tblW w:w="1802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28" w:type="dxa"/>
          <w:left w:w="57" w:type="dxa"/>
          <w:bottom w:w="28" w:type="dxa"/>
          <w:right w:w="57" w:type="dxa"/>
        </w:tblCellMar>
        <w:tblLook w:val="0600" w:firstRow="0" w:lastRow="0" w:firstColumn="0" w:lastColumn="0" w:noHBand="1" w:noVBand="1"/>
      </w:tblPr>
      <w:tblGrid>
        <w:gridCol w:w="1271"/>
        <w:gridCol w:w="1276"/>
        <w:gridCol w:w="1276"/>
        <w:gridCol w:w="1134"/>
        <w:gridCol w:w="1134"/>
        <w:gridCol w:w="1275"/>
        <w:gridCol w:w="1134"/>
        <w:gridCol w:w="1276"/>
        <w:gridCol w:w="1276"/>
        <w:gridCol w:w="1276"/>
        <w:gridCol w:w="1276"/>
        <w:gridCol w:w="1276"/>
        <w:gridCol w:w="3145"/>
      </w:tblGrid>
      <w:tr w:rsidR="00664CDB" w:rsidRPr="00970F55" w14:paraId="13F691E0" w14:textId="21C6779C" w:rsidTr="00A22914">
        <w:trPr>
          <w:cantSplit/>
          <w:trHeight w:val="2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56B84" w14:textId="08920718" w:rsidR="00664CDB" w:rsidRPr="00664CDB" w:rsidRDefault="00664CDB" w:rsidP="00664CDB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BDG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DAEF3" w14:textId="6ACEEA41" w:rsidR="00664CDB" w:rsidRPr="00664CDB" w:rsidRDefault="00664CDB" w:rsidP="00664CDB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ains / cereal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5F1A8" w14:textId="7633FE4D" w:rsidR="00664CDB" w:rsidRPr="00664CDB" w:rsidRDefault="00664CDB" w:rsidP="00664CDB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tatoes / starchy tuber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8E409" w14:textId="191B26F9" w:rsidR="00664CDB" w:rsidRPr="00664CDB" w:rsidRDefault="00664CDB" w:rsidP="00664CDB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gumes / puls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D1BB2" w14:textId="4D675905" w:rsidR="00664CDB" w:rsidRPr="00664CDB" w:rsidRDefault="00664CDB" w:rsidP="00664CDB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uit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A0F14" w14:textId="31274819" w:rsidR="00664CDB" w:rsidRPr="00664CDB" w:rsidRDefault="00664CDB" w:rsidP="00664CDB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getabl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26C95" w14:textId="66EF0F33" w:rsidR="00664CDB" w:rsidRPr="00664CDB" w:rsidRDefault="00664CDB" w:rsidP="00664CDB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ts &amp; seed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50ED5" w14:textId="57C1DFB9" w:rsidR="00664CDB" w:rsidRPr="00664CDB" w:rsidRDefault="00664CDB" w:rsidP="00664CDB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sh &amp; seafoo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A8824" w14:textId="33922D16" w:rsidR="00664CDB" w:rsidRPr="00664CDB" w:rsidRDefault="00664CDB" w:rsidP="00664CDB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lk &amp; dair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C2BA2" w14:textId="15B711B6" w:rsidR="00664CDB" w:rsidRPr="00664CDB" w:rsidRDefault="00664CDB" w:rsidP="00664CDB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5C25D" w14:textId="50751794" w:rsidR="00664CDB" w:rsidRPr="00664CDB" w:rsidRDefault="00664CDB" w:rsidP="00664CDB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gg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E0D3C4D" w14:textId="1FCFD42D" w:rsidR="00664CDB" w:rsidRPr="00664CDB" w:rsidRDefault="00664CDB" w:rsidP="00664CDB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ts &amp; oils</w:t>
            </w:r>
          </w:p>
        </w:tc>
        <w:tc>
          <w:tcPr>
            <w:tcW w:w="3145" w:type="dxa"/>
            <w:tcBorders>
              <w:left w:val="single" w:sz="4" w:space="0" w:color="auto"/>
            </w:tcBorders>
          </w:tcPr>
          <w:p w14:paraId="55E76926" w14:textId="0809B099" w:rsidR="00664CDB" w:rsidRDefault="00664CDB" w:rsidP="00664CD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664CDB" w:rsidRPr="00970F55" w14:paraId="534634ED" w14:textId="29B9A99A" w:rsidTr="00A22914">
        <w:trPr>
          <w:cantSplit/>
          <w:trHeight w:val="2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6E94E" w14:textId="77777777" w:rsidR="00664CDB" w:rsidRPr="00664CDB" w:rsidRDefault="00664CDB" w:rsidP="00664CDB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NG2025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DCB09" w14:textId="08EEC03B" w:rsidR="00664CDB" w:rsidRPr="00664CDB" w:rsidRDefault="00664CDB" w:rsidP="00664CDB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≥23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1EE79" w14:textId="3CF9386E" w:rsidR="00664CDB" w:rsidRPr="00664CDB" w:rsidRDefault="00664CDB" w:rsidP="00664CDB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≈2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FA6B3" w14:textId="31D17FFA" w:rsidR="00664CDB" w:rsidRPr="00664CDB" w:rsidRDefault="00664CDB" w:rsidP="00664CDB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≥7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3BFEC" w14:textId="1EA007A1" w:rsidR="00664CDB" w:rsidRPr="00664CDB" w:rsidRDefault="00664CDB" w:rsidP="00664CDB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≥2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74E1B" w14:textId="013AAE84" w:rsidR="00664CDB" w:rsidRPr="00664CDB" w:rsidRDefault="00664CDB" w:rsidP="00664CDB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≥3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679CD" w14:textId="5FC5F37D" w:rsidR="00664CDB" w:rsidRPr="00664CDB" w:rsidRDefault="00664CDB" w:rsidP="00664CDB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≥3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AD446" w14:textId="77777777" w:rsidR="00BC38FE" w:rsidRDefault="00664CDB" w:rsidP="00664CDB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~29 </w:t>
            </w:r>
          </w:p>
          <w:p w14:paraId="4A4D1E29" w14:textId="324B54A4" w:rsidR="00664CDB" w:rsidRPr="00664CDB" w:rsidRDefault="00664CDB" w:rsidP="00664CDB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range 0–6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B6163" w14:textId="2EEEA202" w:rsidR="00664CDB" w:rsidRPr="00664CDB" w:rsidRDefault="00664CDB" w:rsidP="00664CDB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–5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343F8" w14:textId="6C5EFAB2" w:rsidR="00664CDB" w:rsidRPr="00664CDB" w:rsidRDefault="00664CDB" w:rsidP="00664CDB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-4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1CACD" w14:textId="47AE39DA" w:rsidR="00664CDB" w:rsidRPr="00664CDB" w:rsidRDefault="00664CDB" w:rsidP="00664CDB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≤25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FEEF853" w14:textId="0958ADDD" w:rsidR="00664CDB" w:rsidRPr="00664CDB" w:rsidRDefault="00664CDB" w:rsidP="00664CDB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≤25</w:t>
            </w:r>
          </w:p>
        </w:tc>
        <w:tc>
          <w:tcPr>
            <w:tcW w:w="3145" w:type="dxa"/>
            <w:tcBorders>
              <w:left w:val="single" w:sz="4" w:space="0" w:color="auto"/>
            </w:tcBorders>
          </w:tcPr>
          <w:p w14:paraId="52AC47C5" w14:textId="05527691" w:rsidR="00664CDB" w:rsidRPr="00970F55" w:rsidRDefault="00664CDB" w:rsidP="00664CD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664CDB" w:rsidRPr="00970F55" w14:paraId="770EE1BB" w14:textId="364A2DB4" w:rsidTr="00A22914">
        <w:trPr>
          <w:cantSplit/>
          <w:trHeight w:val="2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9490E" w14:textId="6D9018B9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 nat.</w:t>
            </w:r>
            <w:r w:rsidR="00BC38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pr</w:t>
            </w:r>
            <w:proofErr w:type="spellEnd"/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intak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39C89" w14:textId="77777777" w:rsidR="00A22914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dults: </w:t>
            </w:r>
          </w:p>
          <w:p w14:paraId="58CB6050" w14:textId="77777777" w:rsidR="00A22914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♂ 307.2, </w:t>
            </w:r>
          </w:p>
          <w:p w14:paraId="353FAE75" w14:textId="77777777" w:rsidR="00A22914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♀</w:t>
            </w:r>
            <w:r w:rsidR="00A229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9.2</w:t>
            </w:r>
            <w:r w:rsidR="00A229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</w:p>
          <w:p w14:paraId="7A692EBC" w14:textId="77777777" w:rsidR="00A22914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lderly: </w:t>
            </w:r>
          </w:p>
          <w:p w14:paraId="2A75E244" w14:textId="77777777" w:rsidR="00A22914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♂ 274.1, </w:t>
            </w:r>
          </w:p>
          <w:p w14:paraId="7FD31316" w14:textId="3032DDDB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♀ 231.3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AA56B" w14:textId="77777777" w:rsidR="00A22914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dults: </w:t>
            </w:r>
          </w:p>
          <w:p w14:paraId="4BAA48AD" w14:textId="77777777" w:rsidR="00A22914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♂ 99.0, </w:t>
            </w:r>
          </w:p>
          <w:p w14:paraId="3FF69F57" w14:textId="6B58E085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♀ 75.7 </w:t>
            </w:r>
          </w:p>
          <w:p w14:paraId="0F4E00B4" w14:textId="77777777" w:rsidR="00A22914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lderly: </w:t>
            </w:r>
          </w:p>
          <w:p w14:paraId="75609DB3" w14:textId="77777777" w:rsidR="00A22914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♂ 99.0, </w:t>
            </w:r>
          </w:p>
          <w:p w14:paraId="663C645D" w14:textId="3E7DA646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♀ 87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D7A2A" w14:textId="77777777" w:rsidR="00A22914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dults: </w:t>
            </w:r>
          </w:p>
          <w:p w14:paraId="4D275AB5" w14:textId="6B65A349" w:rsidR="00664CDB" w:rsidRDefault="00A22914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♂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664CDB"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3</w:t>
            </w:r>
            <w:r w:rsidR="00BC38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</w:p>
          <w:p w14:paraId="33BD58E9" w14:textId="77777777" w:rsidR="00BC38FE" w:rsidRDefault="00BC38FE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♀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.8, </w:t>
            </w:r>
          </w:p>
          <w:p w14:paraId="18CD2B9B" w14:textId="77777777" w:rsidR="00A22914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lderly: </w:t>
            </w:r>
          </w:p>
          <w:p w14:paraId="4CFB7E89" w14:textId="77777777" w:rsidR="00664CDB" w:rsidRDefault="00A22914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♂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664CDB"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7</w:t>
            </w:r>
            <w:r w:rsidR="00BC38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</w:p>
          <w:p w14:paraId="6F9BFBEB" w14:textId="08BD9F2C" w:rsidR="00BC38FE" w:rsidRPr="00664CDB" w:rsidRDefault="00BC38FE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♀8.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73A8E" w14:textId="77777777" w:rsidR="00BC38FE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dults: </w:t>
            </w:r>
          </w:p>
          <w:p w14:paraId="3B3FD181" w14:textId="77777777" w:rsidR="00BC38FE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♂ 162.2, </w:t>
            </w:r>
          </w:p>
          <w:p w14:paraId="7C5167E1" w14:textId="237E318E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♀ 226.0 </w:t>
            </w:r>
          </w:p>
          <w:p w14:paraId="4C348FA9" w14:textId="77777777" w:rsidR="00BC38FE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lderly: </w:t>
            </w:r>
          </w:p>
          <w:p w14:paraId="760F1440" w14:textId="77777777" w:rsidR="00BC38FE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♂ 210.7, </w:t>
            </w:r>
          </w:p>
          <w:p w14:paraId="151216B7" w14:textId="17781D77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♀ 267.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1D40F" w14:textId="77777777" w:rsidR="00BC38FE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dults: </w:t>
            </w:r>
          </w:p>
          <w:p w14:paraId="0EE320BF" w14:textId="77777777" w:rsidR="00BC38FE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♂ 163.0, </w:t>
            </w:r>
          </w:p>
          <w:p w14:paraId="4345BFAA" w14:textId="2C212708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♀ 158.3 </w:t>
            </w:r>
          </w:p>
          <w:p w14:paraId="5A735867" w14:textId="77777777" w:rsidR="00BC38FE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lderly: </w:t>
            </w:r>
          </w:p>
          <w:p w14:paraId="7FC06459" w14:textId="77777777" w:rsidR="00BC38FE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♂ 160.1, </w:t>
            </w:r>
          </w:p>
          <w:p w14:paraId="39B97E26" w14:textId="16135C16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♀ 163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C2D10" w14:textId="77777777" w:rsidR="00BC38FE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dults: </w:t>
            </w:r>
          </w:p>
          <w:p w14:paraId="03275A4C" w14:textId="59E48196" w:rsidR="00A22914" w:rsidRDefault="00A22914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♂</w:t>
            </w:r>
            <w:r w:rsidR="00664CDB"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7.7; </w:t>
            </w:r>
          </w:p>
          <w:p w14:paraId="481AE0BF" w14:textId="17BFB994" w:rsidR="00664CDB" w:rsidRPr="00664CDB" w:rsidRDefault="00A22914" w:rsidP="00BC38FE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♀</w:t>
            </w:r>
            <w:r w:rsidR="00664CDB"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9.5</w:t>
            </w:r>
          </w:p>
          <w:p w14:paraId="59D075D8" w14:textId="77777777" w:rsidR="00BC38FE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lderly: </w:t>
            </w:r>
          </w:p>
          <w:p w14:paraId="3FE4F75B" w14:textId="3B6982EC" w:rsidR="00A22914" w:rsidRDefault="00A22914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♂</w:t>
            </w:r>
            <w:r w:rsidR="00664CDB"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4.5; </w:t>
            </w:r>
          </w:p>
          <w:p w14:paraId="7FE6E405" w14:textId="4DF22AB6" w:rsidR="00664CDB" w:rsidRPr="00664CDB" w:rsidRDefault="00A22914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♀</w:t>
            </w:r>
            <w:r w:rsidR="00664CDB"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6.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75D56" w14:textId="77777777" w:rsidR="00BC38FE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dults: </w:t>
            </w:r>
          </w:p>
          <w:p w14:paraId="2DAEDF68" w14:textId="4BBA9949" w:rsidR="00A22914" w:rsidRDefault="00A22914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♂</w:t>
            </w:r>
            <w:r w:rsidR="00664CDB"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6.5; </w:t>
            </w:r>
          </w:p>
          <w:p w14:paraId="47A2FAF6" w14:textId="28BD6A88" w:rsidR="00664CDB" w:rsidRPr="00664CDB" w:rsidRDefault="00A22914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♀</w:t>
            </w:r>
            <w:r w:rsidR="00664CDB"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8.2 </w:t>
            </w:r>
          </w:p>
          <w:p w14:paraId="112ECEA7" w14:textId="77777777" w:rsidR="00BC38FE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lderly: </w:t>
            </w:r>
          </w:p>
          <w:p w14:paraId="09E4C0E6" w14:textId="609D64BF" w:rsidR="00BC38FE" w:rsidRDefault="00A22914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♂</w:t>
            </w:r>
            <w:r w:rsidR="00664CDB"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9.8; </w:t>
            </w:r>
          </w:p>
          <w:p w14:paraId="6C27DE70" w14:textId="27C8EACF" w:rsidR="00664CDB" w:rsidRPr="00664CDB" w:rsidRDefault="00BC38FE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♀</w:t>
            </w:r>
            <w:r w:rsidR="00664CDB"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1.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9FCF0" w14:textId="77777777" w:rsidR="00BC38FE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dults: </w:t>
            </w:r>
          </w:p>
          <w:p w14:paraId="236E4C0F" w14:textId="77777777" w:rsidR="00BC38FE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♂ 326.1, </w:t>
            </w:r>
          </w:p>
          <w:p w14:paraId="7615D1D4" w14:textId="77777777" w:rsidR="00BC38FE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♀ 339.7</w:t>
            </w:r>
          </w:p>
          <w:p w14:paraId="1DB84F52" w14:textId="77777777" w:rsidR="00BC38FE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lderly: </w:t>
            </w:r>
          </w:p>
          <w:p w14:paraId="03CD1AD7" w14:textId="77777777" w:rsidR="00BC38FE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♂ 260.7, </w:t>
            </w:r>
          </w:p>
          <w:p w14:paraId="7149060A" w14:textId="1E1BF9D0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♀ 304.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E6C5A" w14:textId="77777777" w:rsidR="00BC38FE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dults: </w:t>
            </w:r>
          </w:p>
          <w:p w14:paraId="0E3446AE" w14:textId="77777777" w:rsidR="00BC38FE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♂ 208.6, </w:t>
            </w:r>
          </w:p>
          <w:p w14:paraId="3231D76C" w14:textId="77777777" w:rsidR="00BC38FE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♀ 140.8;</w:t>
            </w:r>
          </w:p>
          <w:p w14:paraId="53EE5B38" w14:textId="77777777" w:rsidR="00BC38FE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lderly: </w:t>
            </w:r>
          </w:p>
          <w:p w14:paraId="5E3CAB45" w14:textId="77777777" w:rsidR="00BC38FE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♂ 188.7, </w:t>
            </w:r>
          </w:p>
          <w:p w14:paraId="5D192A48" w14:textId="7A2E5340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♀ 141.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16924" w14:textId="77777777" w:rsidR="00BC38FE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dults: </w:t>
            </w:r>
          </w:p>
          <w:p w14:paraId="00E9CA70" w14:textId="2DB9C9DA" w:rsidR="00BC38FE" w:rsidRDefault="00A22914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♂</w:t>
            </w:r>
            <w:r w:rsidR="00664CDB"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43.5,</w:t>
            </w:r>
          </w:p>
          <w:p w14:paraId="1A0C9CC8" w14:textId="5F30086B" w:rsidR="00664CDB" w:rsidRPr="00664CDB" w:rsidRDefault="00BC38FE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♀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664CDB"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6.0 </w:t>
            </w:r>
          </w:p>
          <w:p w14:paraId="4246B5D0" w14:textId="77777777" w:rsidR="00BC38FE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lderly: </w:t>
            </w:r>
          </w:p>
          <w:p w14:paraId="6D6719E9" w14:textId="58835AFE" w:rsidR="00BC38FE" w:rsidRDefault="00A22914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♂</w:t>
            </w:r>
            <w:r w:rsidR="00664CDB"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41.1, </w:t>
            </w:r>
          </w:p>
          <w:p w14:paraId="181D3587" w14:textId="2759EFE4" w:rsidR="00664CDB" w:rsidRPr="00664CDB" w:rsidRDefault="00BC38FE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♀</w:t>
            </w:r>
            <w:r w:rsidR="00664CDB"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9.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7523B91" w14:textId="77777777" w:rsidR="00BC38FE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dults: </w:t>
            </w:r>
          </w:p>
          <w:p w14:paraId="14B9DB6F" w14:textId="2D34A2B1" w:rsidR="00BC38FE" w:rsidRDefault="00A22914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♂</w:t>
            </w:r>
            <w:r w:rsidR="00664CDB"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8.2; </w:t>
            </w:r>
          </w:p>
          <w:p w14:paraId="2A12B421" w14:textId="3923ECAB" w:rsidR="00664CDB" w:rsidRPr="00664CDB" w:rsidRDefault="00BC38FE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♀</w:t>
            </w:r>
            <w:r w:rsidR="00664CDB"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2.6; </w:t>
            </w:r>
          </w:p>
          <w:p w14:paraId="61D91B5B" w14:textId="77777777" w:rsidR="00BC38FE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lderly: </w:t>
            </w:r>
          </w:p>
          <w:p w14:paraId="226B2226" w14:textId="08C3FD4D" w:rsidR="00BC38FE" w:rsidRDefault="00A22914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♂</w:t>
            </w:r>
            <w:r w:rsidR="00664CDB"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6.8; </w:t>
            </w:r>
          </w:p>
          <w:p w14:paraId="6D9A8BCD" w14:textId="0309E220" w:rsidR="00664CDB" w:rsidRPr="00664CDB" w:rsidRDefault="00BC38FE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♀</w:t>
            </w:r>
            <w:r w:rsidR="00664CDB"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6.4</w:t>
            </w:r>
          </w:p>
        </w:tc>
        <w:tc>
          <w:tcPr>
            <w:tcW w:w="3145" w:type="dxa"/>
            <w:tcBorders>
              <w:left w:val="single" w:sz="4" w:space="0" w:color="auto"/>
            </w:tcBorders>
          </w:tcPr>
          <w:p w14:paraId="56C823C3" w14:textId="2D747271" w:rsidR="00664CDB" w:rsidRPr="00970F55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664CDB" w:rsidRPr="00970F55" w14:paraId="08F4F3D0" w14:textId="5710D3B8" w:rsidTr="00A22914">
        <w:trPr>
          <w:cantSplit/>
          <w:trHeight w:val="2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6AE4F" w14:textId="77777777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AT–Lancet 2.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B9BD3" w14:textId="2C829502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 xml:space="preserve">≈210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6E80C" w14:textId="36B086EF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 xml:space="preserve">≈50 </w:t>
            </w:r>
            <w:r w:rsidRPr="00664C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0–10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A912F" w14:textId="30B163FA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≈75</w:t>
            </w: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664C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0–15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5E639" w14:textId="74D8B0DE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≈200 (100–30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5E5EE" w14:textId="7ADFB4EE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≈300</w:t>
            </w: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664C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200–60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304EF" w14:textId="33C78C91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≈50 (0–7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DE1E3" w14:textId="73F65203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≈ 30 (0–10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791F0" w14:textId="39E3EEB9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≈250 (0–50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4C05A" w14:textId="77777777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d: 15 (0–30)</w:t>
            </w:r>
          </w:p>
          <w:p w14:paraId="7B1AB2A3" w14:textId="60F3F171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ite: 30 (0–6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41A7D" w14:textId="76244269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≈15 (0–2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3D2F3A5" w14:textId="01EE316C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: NA</w:t>
            </w:r>
          </w:p>
        </w:tc>
        <w:tc>
          <w:tcPr>
            <w:tcW w:w="3145" w:type="dxa"/>
            <w:tcBorders>
              <w:left w:val="single" w:sz="4" w:space="0" w:color="auto"/>
            </w:tcBorders>
          </w:tcPr>
          <w:p w14:paraId="3B97188E" w14:textId="16902EC8" w:rsidR="00664CDB" w:rsidRPr="00970F55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664CDB" w:rsidRPr="00970F55" w14:paraId="7CF56608" w14:textId="2E95C9D7" w:rsidTr="00A22914">
        <w:trPr>
          <w:cantSplit/>
          <w:trHeight w:val="2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A2690" w14:textId="77777777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AT–Lancet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5CDC3" w14:textId="289B2AF2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32 </w:t>
            </w:r>
            <w:r w:rsidRPr="00664C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0–46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635E2" w14:textId="2D355179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 xml:space="preserve">≈50 </w:t>
            </w:r>
            <w:r w:rsidRPr="00664C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0–10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FC8A3" w14:textId="20553262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5 </w:t>
            </w:r>
            <w:r w:rsidRPr="00664C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0–15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93D42" w14:textId="3806366D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00 </w:t>
            </w:r>
            <w:r w:rsidRPr="00664C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100–30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F7716" w14:textId="732CF57C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≈300</w:t>
            </w: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664C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200–60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EE9FC" w14:textId="09685505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≈</w:t>
            </w: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53DEC" w14:textId="4BB52504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≈ 28 (0–10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4315B" w14:textId="784A0A64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≈250 (0–50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29E36" w14:textId="09827776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≈43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9E570" w14:textId="68149BF8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≈13 (0–2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7FB4D32" w14:textId="29EAABD1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: NA</w:t>
            </w:r>
          </w:p>
        </w:tc>
        <w:tc>
          <w:tcPr>
            <w:tcW w:w="3145" w:type="dxa"/>
            <w:tcBorders>
              <w:left w:val="single" w:sz="4" w:space="0" w:color="auto"/>
            </w:tcBorders>
          </w:tcPr>
          <w:p w14:paraId="436D172B" w14:textId="497B4D13" w:rsidR="00664CDB" w:rsidRPr="00970F55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664CDB" w:rsidRPr="00970F55" w14:paraId="2034785B" w14:textId="4B1EB333" w:rsidTr="00A22914">
        <w:trPr>
          <w:cantSplit/>
          <w:trHeight w:val="2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83831" w14:textId="77777777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NR 2023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2FB39" w14:textId="63CB48C0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≥9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64FC3" w14:textId="71834FD8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A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46E09" w14:textId="7F7A94CB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40DCB" w14:textId="6162BE26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≥200</w:t>
            </w: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664C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or &gt;32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F9F2D" w14:textId="1ED28CF6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≥300</w:t>
            </w: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664C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(or </w:t>
            </w:r>
            <w:r w:rsidRPr="00664CDB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≥</w:t>
            </w:r>
            <w:r w:rsidRPr="00664C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48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25917" w14:textId="77777777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- 30 grams nuts</w:t>
            </w:r>
          </w:p>
          <w:p w14:paraId="7E6132C3" w14:textId="43708AA4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 seed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CD429" w14:textId="7F59E1E4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–6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9EB33" w14:textId="4B7DA0B4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0 - 5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54B1A" w14:textId="46DCB288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: NA; red</w:t>
            </w:r>
            <w:r w:rsidR="00A229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: </w:t>
            </w: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≤5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D364D" w14:textId="79B07399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813693C" w14:textId="3AAF5606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≥25</w:t>
            </w:r>
          </w:p>
        </w:tc>
        <w:tc>
          <w:tcPr>
            <w:tcW w:w="3145" w:type="dxa"/>
            <w:tcBorders>
              <w:left w:val="single" w:sz="4" w:space="0" w:color="auto"/>
            </w:tcBorders>
          </w:tcPr>
          <w:p w14:paraId="73CD788D" w14:textId="73DCC811" w:rsidR="00664CDB" w:rsidRPr="00970F55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664CDB" w:rsidRPr="00970F55" w14:paraId="6E7A3A55" w14:textId="2C96AEF0" w:rsidTr="00A22914">
        <w:trPr>
          <w:cantSplit/>
          <w:trHeight w:val="2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A10B4" w14:textId="77777777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K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1E396" w14:textId="08B2C87E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≥7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5B2ED" w14:textId="559AF6D9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≈1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E71B2" w14:textId="1CAB1C9F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≈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6B97A" w14:textId="2425ADBE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≥24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8E69A" w14:textId="0E767709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≥3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BE6DB" w14:textId="4F8393C4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≈</w:t>
            </w: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-5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BFA5B" w14:textId="363BE70F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42FAB" w14:textId="2D8AF554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EB455" w14:textId="0AE89FE9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≈5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0912F" w14:textId="014FB41D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≈21.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C62F437" w14:textId="7383EAD6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3145" w:type="dxa"/>
            <w:tcBorders>
              <w:left w:val="single" w:sz="4" w:space="0" w:color="auto"/>
            </w:tcBorders>
          </w:tcPr>
          <w:p w14:paraId="2BC1EE74" w14:textId="6EE07B1A" w:rsidR="00664CDB" w:rsidRPr="00970F55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664CDB" w:rsidRPr="00970F55" w14:paraId="72410745" w14:textId="49E593A2" w:rsidTr="00A22914">
        <w:trPr>
          <w:cantSplit/>
          <w:trHeight w:val="2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CC1D1" w14:textId="77777777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I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8CBF8" w14:textId="4DC23BFA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≥9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D284A" w14:textId="34FCB388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A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1FD72" w14:textId="6B75B063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≈25–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F26F7" w14:textId="5487281D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≥250 (≥40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66595" w14:textId="71C15A8D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≥250</w:t>
            </w: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664C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can be &gt;40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89D0D" w14:textId="77777777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uts: 20 - 30  </w:t>
            </w:r>
          </w:p>
          <w:p w14:paraId="025E0CC6" w14:textId="7C3D9CD6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eeds: NA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EC793" w14:textId="331BEE69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–6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CBBF7" w14:textId="46F26C7C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0 - 5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5DC56" w14:textId="6F285A7A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: NA; red</w:t>
            </w:r>
            <w:r w:rsidR="00A229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</w:t>
            </w: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≤5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2B2DB" w14:textId="69BD7601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≤5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7CDFD1" w14:textId="26D4F899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≥25</w:t>
            </w:r>
          </w:p>
        </w:tc>
        <w:tc>
          <w:tcPr>
            <w:tcW w:w="3145" w:type="dxa"/>
            <w:tcBorders>
              <w:left w:val="single" w:sz="4" w:space="0" w:color="auto"/>
            </w:tcBorders>
          </w:tcPr>
          <w:p w14:paraId="075D903C" w14:textId="000BB96B" w:rsidR="00664CDB" w:rsidRPr="00970F55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664CDB" w:rsidRPr="00970F55" w14:paraId="4248B560" w14:textId="2B73143B" w:rsidTr="00A22914">
        <w:trPr>
          <w:cantSplit/>
          <w:trHeight w:val="2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0D23C" w14:textId="77777777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S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31DBD" w14:textId="2F83B41F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≥9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D6353" w14:textId="5D8033EF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A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15C2D" w14:textId="1CFCC1C0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5C433" w14:textId="601AD56C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≥2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95B7C" w14:textId="21BBBB9A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≥3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6C8E2" w14:textId="77777777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uts: 20 - 30 </w:t>
            </w:r>
          </w:p>
          <w:p w14:paraId="00882AE5" w14:textId="19456BC8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eeds: NA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2B6D4" w14:textId="51960251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~43–6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1528B" w14:textId="5D38AA23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AA7F0" w14:textId="715937B0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: NA; red meat ≤5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36DC2" w14:textId="2464EA6B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0715BF5" w14:textId="5351CBF0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3145" w:type="dxa"/>
            <w:tcBorders>
              <w:left w:val="single" w:sz="4" w:space="0" w:color="auto"/>
            </w:tcBorders>
          </w:tcPr>
          <w:p w14:paraId="78DBEB61" w14:textId="70051776" w:rsidR="00664CDB" w:rsidRPr="00970F55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664CDB" w:rsidRPr="00970F55" w14:paraId="476AA238" w14:textId="27E1E12D" w:rsidTr="00A22914">
        <w:trPr>
          <w:cantSplit/>
          <w:trHeight w:val="2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30355" w14:textId="77777777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D7683" w14:textId="6AA1DBFB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≥9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98CBC" w14:textId="1A553543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A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F19F0" w14:textId="27A198ED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DD89A" w14:textId="007A77DD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≥250 (≥40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B2EA5" w14:textId="3A18B779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≥250 (≥40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49DCB" w14:textId="77777777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uts: 20 - 30 </w:t>
            </w:r>
          </w:p>
          <w:p w14:paraId="3B39FCC4" w14:textId="3E6628D2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eeds: NA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85D21" w14:textId="02E3C4E8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–6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09A82" w14:textId="61E3D96E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0 - 6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DBEC3" w14:textId="2FBD1B3F" w:rsidR="00664CDB" w:rsidRPr="00664CDB" w:rsidRDefault="00A22914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: NA; red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</w:t>
            </w: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≤5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E6C7E" w14:textId="4E81D8F2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DB3462" w14:textId="0409A589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3145" w:type="dxa"/>
            <w:tcBorders>
              <w:left w:val="single" w:sz="4" w:space="0" w:color="auto"/>
            </w:tcBorders>
          </w:tcPr>
          <w:p w14:paraId="1F88356B" w14:textId="5E9FAEF2" w:rsidR="00664CDB" w:rsidRPr="00970F55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664CDB" w:rsidRPr="00970F55" w14:paraId="783EF60A" w14:textId="47761AF2" w:rsidTr="00A22914">
        <w:trPr>
          <w:cantSplit/>
          <w:trHeight w:val="2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E225F" w14:textId="77777777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515A5" w14:textId="5E811A67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A51D0" w14:textId="51E91239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50072" w14:textId="7D747C15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≥9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1777B" w14:textId="755514C6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≥2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E8513" w14:textId="61435D18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≥3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22CB5" w14:textId="7038E357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AA001" w14:textId="7705A5D6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~21.4–42.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0CB9F" w14:textId="7D192D32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063DE" w14:textId="366740FD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≤4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E2655" w14:textId="666CA017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E196B5" w14:textId="0120291A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3145" w:type="dxa"/>
            <w:tcBorders>
              <w:left w:val="single" w:sz="4" w:space="0" w:color="auto"/>
            </w:tcBorders>
          </w:tcPr>
          <w:p w14:paraId="18F47DEC" w14:textId="4BE4CE14" w:rsidR="00664CDB" w:rsidRPr="00970F55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664CDB" w:rsidRPr="00970F55" w14:paraId="245B7DC2" w14:textId="5A63422F" w:rsidTr="00A22914">
        <w:trPr>
          <w:cantSplit/>
          <w:trHeight w:val="2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2EA1C" w14:textId="77777777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CDCF1" w14:textId="19DEC2AD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-28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184CF" w14:textId="756CE819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-8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CB6E6" w14:textId="3B193B7B" w:rsidR="00A22914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≥26.8</w:t>
            </w: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664C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</w:t>
            </w:r>
            <w:proofErr w:type="spellStart"/>
            <w:r w:rsidRPr="00664C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omniv</w:t>
            </w:r>
            <w:proofErr w:type="spellEnd"/>
            <w:r w:rsidR="00A2291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.</w:t>
            </w:r>
            <w:r w:rsidRPr="00664C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)</w:t>
            </w:r>
          </w:p>
          <w:p w14:paraId="4376B430" w14:textId="23B52213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≥35.7</w:t>
            </w: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664C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</w:t>
            </w:r>
            <w:proofErr w:type="spellStart"/>
            <w:r w:rsidRPr="00664C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veget</w:t>
            </w:r>
            <w:proofErr w:type="spellEnd"/>
            <w:r w:rsidR="00A2291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.</w:t>
            </w:r>
            <w:r w:rsidRPr="00664C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B38E5" w14:textId="5C0AF8AC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≈2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43613" w14:textId="70574E23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≈3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0B9E9" w14:textId="517685C1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≤</w:t>
            </w: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94F5B" w14:textId="2EB7ED5E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~21.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FFC6E" w14:textId="60CF3DEA" w:rsidR="00A22914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≈300–400 (</w:t>
            </w:r>
            <w:proofErr w:type="spellStart"/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mniv</w:t>
            </w:r>
            <w:proofErr w:type="spellEnd"/>
            <w:r w:rsidR="00A229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</w:p>
          <w:p w14:paraId="04A9B4C3" w14:textId="3220CD06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≈450–600 (</w:t>
            </w:r>
            <w:proofErr w:type="spellStart"/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get</w:t>
            </w:r>
            <w:proofErr w:type="spellEnd"/>
            <w:r w:rsidR="00A229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2BC0D" w14:textId="3234E9E6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≤ 2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55310" w14:textId="683DAFBB" w:rsidR="00A22914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≤21.4 (</w:t>
            </w:r>
            <w:proofErr w:type="spellStart"/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mniv</w:t>
            </w:r>
            <w:proofErr w:type="spellEnd"/>
            <w:r w:rsidR="00A229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</w:p>
          <w:p w14:paraId="45A29C78" w14:textId="4057000E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≤28.6 (</w:t>
            </w:r>
            <w:proofErr w:type="spellStart"/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get</w:t>
            </w:r>
            <w:proofErr w:type="spellEnd"/>
            <w:r w:rsidR="00A229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C38DD51" w14:textId="49D583FD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≤20</w:t>
            </w:r>
          </w:p>
        </w:tc>
        <w:tc>
          <w:tcPr>
            <w:tcW w:w="3145" w:type="dxa"/>
            <w:tcBorders>
              <w:left w:val="single" w:sz="4" w:space="0" w:color="auto"/>
            </w:tcBorders>
          </w:tcPr>
          <w:p w14:paraId="2CEEF864" w14:textId="57CCC81B" w:rsidR="00664CDB" w:rsidRPr="00970F55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664CDB" w:rsidRPr="00970F55" w14:paraId="6A94F4EE" w14:textId="66BBDCB5" w:rsidTr="00A22914">
        <w:trPr>
          <w:cantSplit/>
          <w:trHeight w:val="2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43A0A" w14:textId="77777777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1FC77" w14:textId="11DF37D9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0 - 48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6ABA1" w14:textId="6E110DA7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A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6B5D7" w14:textId="5A3BC21B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6–6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8C206" w14:textId="2BF2D6E5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0 to 36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FBC0F" w14:textId="605D8E8C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≥450</w:t>
            </w: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664CD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- 6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B333" w14:textId="4AF60E69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5 to 3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685AC" w14:textId="611A0BD5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≥53.6 - 64.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74C99" w14:textId="3DA1FFD6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≤600–75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07925" w14:textId="32FDFB0A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≤43-53.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CDAD4" w14:textId="5D99B352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≤30–3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D8D8723" w14:textId="1F356DEF" w:rsidR="00664CDB" w:rsidRPr="00664CDB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3145" w:type="dxa"/>
            <w:tcBorders>
              <w:left w:val="single" w:sz="4" w:space="0" w:color="auto"/>
            </w:tcBorders>
          </w:tcPr>
          <w:p w14:paraId="500EF76D" w14:textId="4C3BCE02" w:rsidR="00664CDB" w:rsidRPr="00970F55" w:rsidRDefault="00664CDB" w:rsidP="00BC38FE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B82295" w:rsidRPr="00970F55" w14:paraId="39FDD6F6" w14:textId="771107D3" w:rsidTr="00A22914">
        <w:trPr>
          <w:cantSplit/>
          <w:trHeight w:val="2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7B5F3" w14:textId="0A93CAD3" w:rsidR="00B82295" w:rsidRPr="00664CDB" w:rsidRDefault="00B82295" w:rsidP="00B8229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22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479F1" w14:textId="3B6E40DF" w:rsidR="00B82295" w:rsidRPr="00664CDB" w:rsidRDefault="00B82295" w:rsidP="00B8229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5DEAB" w14:textId="1F45A233" w:rsidR="00B82295" w:rsidRPr="00664CDB" w:rsidRDefault="00B82295" w:rsidP="00B8229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-8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7FD2F" w14:textId="41927347" w:rsidR="00B82295" w:rsidRPr="00664CDB" w:rsidRDefault="00B82295" w:rsidP="00B8229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≥14</w:t>
            </w: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77524" w14:textId="1E2AE510" w:rsidR="00B82295" w:rsidRPr="00664CDB" w:rsidRDefault="00B82295" w:rsidP="00B8229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≥2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B6B13" w14:textId="00327831" w:rsidR="00B82295" w:rsidRPr="00664CDB" w:rsidRDefault="00B82295" w:rsidP="00B8229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≥240 (or ≥30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C6054" w14:textId="5C93AF0E" w:rsidR="00B82295" w:rsidRPr="00664CDB" w:rsidRDefault="00B82295" w:rsidP="00B8229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≈2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6FC4B" w14:textId="3F44DEAB" w:rsidR="00B82295" w:rsidRPr="00664CDB" w:rsidRDefault="00B82295" w:rsidP="00B8229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~42.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EE980" w14:textId="0AE07AA7" w:rsidR="00B82295" w:rsidRPr="00664CDB" w:rsidRDefault="00B82295" w:rsidP="00B8229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≈400–5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D6BD5" w14:textId="13DBC675" w:rsidR="00B82295" w:rsidRPr="00664CDB" w:rsidRDefault="00B82295" w:rsidP="00B8229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: NA; red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: </w:t>
            </w: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≤71.4; processed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</w:t>
            </w: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≤21.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0AB5B" w14:textId="6C812C6D" w:rsidR="00B82295" w:rsidRPr="00664CDB" w:rsidRDefault="00B82295" w:rsidP="00B8229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97956FC" w14:textId="5FC733C7" w:rsidR="00B82295" w:rsidRPr="00664CDB" w:rsidRDefault="00B82295" w:rsidP="00B8229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3145" w:type="dxa"/>
            <w:tcBorders>
              <w:left w:val="single" w:sz="4" w:space="0" w:color="auto"/>
            </w:tcBorders>
          </w:tcPr>
          <w:p w14:paraId="636621C3" w14:textId="48748ABA" w:rsidR="00B82295" w:rsidRPr="00970F55" w:rsidRDefault="00B82295" w:rsidP="00B8229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B82295" w:rsidRPr="00970F55" w14:paraId="2FB97B53" w14:textId="6574B8DE" w:rsidTr="00A22914">
        <w:trPr>
          <w:cantSplit/>
          <w:trHeight w:val="2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DEDE3" w14:textId="2EFBE23B" w:rsidR="00B82295" w:rsidRPr="00664CDB" w:rsidRDefault="00B82295" w:rsidP="00B8229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22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7F19F" w14:textId="5CE7956C" w:rsidR="00B82295" w:rsidRPr="00664CDB" w:rsidRDefault="00B82295" w:rsidP="00B8229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-3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1C5B1" w14:textId="3B5C30BE" w:rsidR="00B82295" w:rsidRPr="00664CDB" w:rsidRDefault="00B82295" w:rsidP="00B8229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-1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87C29" w14:textId="5AC6C110" w:rsidR="00B82295" w:rsidRPr="00664CDB" w:rsidRDefault="00B82295" w:rsidP="00B8229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8448E" w14:textId="6EA2506E" w:rsidR="00B82295" w:rsidRPr="00664CDB" w:rsidRDefault="00B82295" w:rsidP="00B8229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-35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C38EE" w14:textId="2B398F6C" w:rsidR="00B82295" w:rsidRPr="00664CDB" w:rsidRDefault="00B82295" w:rsidP="00B8229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0–5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E36DB" w14:textId="28AF8EEB" w:rsidR="00B82295" w:rsidRPr="00664CDB" w:rsidRDefault="00B82295" w:rsidP="00B8229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E20C4" w14:textId="501F1C5D" w:rsidR="00B82295" w:rsidRPr="00664CDB" w:rsidRDefault="00B82295" w:rsidP="00B8229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–7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30D4F" w14:textId="60CE1E33" w:rsidR="00B82295" w:rsidRPr="00664CDB" w:rsidRDefault="00B82295" w:rsidP="00B8229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A8FF7" w14:textId="618C3865" w:rsidR="00B82295" w:rsidRPr="00664CDB" w:rsidRDefault="00B82295" w:rsidP="00B8229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 - 7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C6FE0" w14:textId="3292310F" w:rsidR="00B82295" w:rsidRPr="00664CDB" w:rsidRDefault="00B82295" w:rsidP="00B8229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–5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1C92D4" w14:textId="781A3DD8" w:rsidR="00B82295" w:rsidRPr="00664CDB" w:rsidRDefault="00B82295" w:rsidP="00B8229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30</w:t>
            </w:r>
          </w:p>
        </w:tc>
        <w:tc>
          <w:tcPr>
            <w:tcW w:w="3145" w:type="dxa"/>
            <w:tcBorders>
              <w:left w:val="single" w:sz="4" w:space="0" w:color="auto"/>
            </w:tcBorders>
          </w:tcPr>
          <w:p w14:paraId="49E50BD7" w14:textId="0383F93A" w:rsidR="00B82295" w:rsidRPr="00970F55" w:rsidRDefault="00B82295" w:rsidP="00B8229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B82295" w:rsidRPr="00970F55" w14:paraId="270A285B" w14:textId="5933FDFB" w:rsidTr="00A22914">
        <w:trPr>
          <w:cantSplit/>
          <w:trHeight w:val="2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DC2A1" w14:textId="1EDAB0C3" w:rsidR="00B82295" w:rsidRPr="00664CDB" w:rsidRDefault="00B82295" w:rsidP="00B8229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22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96D10" w14:textId="33FD07E9" w:rsidR="00B82295" w:rsidRPr="00664CDB" w:rsidRDefault="00B82295" w:rsidP="00B8229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otal </w:t>
            </w:r>
            <w:r w:rsidRPr="00664CDB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≈170</w:t>
            </w:r>
          </w:p>
          <w:p w14:paraId="25B3B31C" w14:textId="3709C805" w:rsidR="00B82295" w:rsidRPr="00664CDB" w:rsidRDefault="00B82295" w:rsidP="00B8229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hole Grains </w:t>
            </w:r>
            <w:r w:rsidRPr="00664CDB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≥ 8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59726" w14:textId="0D4B2D0E" w:rsidR="00B82295" w:rsidRPr="00664CDB" w:rsidRDefault="00B82295" w:rsidP="00B8229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≈107-1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5D6CD" w14:textId="180C1F45" w:rsidR="00B82295" w:rsidRPr="00664CDB" w:rsidRDefault="00B82295" w:rsidP="00B8229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≈19</w:t>
            </w: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5AA95" w14:textId="63F47FF3" w:rsidR="00B82295" w:rsidRPr="00664CDB" w:rsidRDefault="00B82295" w:rsidP="00B8229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≈3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D0033" w14:textId="5A3FEEBD" w:rsidR="00B82295" w:rsidRPr="00664CDB" w:rsidRDefault="00B82295" w:rsidP="00B8229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≈23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3F49F" w14:textId="720A973F" w:rsidR="00B82295" w:rsidRPr="00664CDB" w:rsidRDefault="00B82295" w:rsidP="00B8229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≈2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1C5E3" w14:textId="548FF83F" w:rsidR="00B82295" w:rsidRPr="00664CDB" w:rsidRDefault="00B82295" w:rsidP="00B8229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≥3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B6CE1" w14:textId="5E6979F2" w:rsidR="00B82295" w:rsidRPr="00664CDB" w:rsidRDefault="00B82295" w:rsidP="00B8229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≈72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3C75D" w14:textId="5B5C6025" w:rsidR="00B82295" w:rsidRPr="00664CDB" w:rsidRDefault="00B82295" w:rsidP="00B8229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≈5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7761A" w14:textId="2D70CFD0" w:rsidR="00B82295" w:rsidRPr="00664CDB" w:rsidRDefault="00B82295" w:rsidP="00B8229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≈5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659054" w14:textId="21C37E88" w:rsidR="00B82295" w:rsidRPr="00664CDB" w:rsidRDefault="00B82295" w:rsidP="00B8229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≈27</w:t>
            </w:r>
          </w:p>
        </w:tc>
        <w:tc>
          <w:tcPr>
            <w:tcW w:w="3145" w:type="dxa"/>
            <w:tcBorders>
              <w:left w:val="single" w:sz="4" w:space="0" w:color="auto"/>
            </w:tcBorders>
          </w:tcPr>
          <w:p w14:paraId="3AA359A8" w14:textId="38857541" w:rsidR="00B82295" w:rsidRPr="00970F55" w:rsidRDefault="00B82295" w:rsidP="00B8229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B82295" w:rsidRPr="00970F55" w14:paraId="149B3BCF" w14:textId="27B34E4F" w:rsidTr="00A22914">
        <w:trPr>
          <w:cantSplit/>
          <w:trHeight w:val="2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AF9A8" w14:textId="3477EDA1" w:rsidR="00B82295" w:rsidRPr="00664CDB" w:rsidRDefault="00B82295" w:rsidP="00B8229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22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K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59ED6" w14:textId="241861DA" w:rsidR="00B82295" w:rsidRPr="00664CDB" w:rsidRDefault="00B82295" w:rsidP="00B8229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812E3" w14:textId="566E9C1F" w:rsidR="00B82295" w:rsidRPr="00664CDB" w:rsidRDefault="00B82295" w:rsidP="00B8229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A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F7B60" w14:textId="6C682661" w:rsidR="00B82295" w:rsidRPr="00664CDB" w:rsidRDefault="00B82295" w:rsidP="00B8229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58FF73" w14:textId="35DD6E03" w:rsidR="00B82295" w:rsidRPr="00664CDB" w:rsidRDefault="00B82295" w:rsidP="00B8229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≥2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03EF2" w14:textId="61B69BFB" w:rsidR="00B82295" w:rsidRPr="00664CDB" w:rsidRDefault="00B82295" w:rsidP="00B8229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≥3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337A9" w14:textId="1B594FD7" w:rsidR="00B82295" w:rsidRPr="00664CDB" w:rsidRDefault="00B82295" w:rsidP="00B8229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8F946" w14:textId="32336846" w:rsidR="00B82295" w:rsidRPr="00664CDB" w:rsidRDefault="00B82295" w:rsidP="00B8229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≥4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110CE" w14:textId="0F781694" w:rsidR="00B82295" w:rsidRPr="00664CDB" w:rsidRDefault="00B82295" w:rsidP="00B8229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3173A" w14:textId="362417A0" w:rsidR="00B82295" w:rsidRPr="00664CDB" w:rsidRDefault="00B82295" w:rsidP="00B8229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otal: NA; </w:t>
            </w:r>
            <w:proofErr w:type="spellStart"/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d+processed</w:t>
            </w:r>
            <w:proofErr w:type="spellEnd"/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≤7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95C27" w14:textId="5BE11D5A" w:rsidR="00B82295" w:rsidRPr="00664CDB" w:rsidRDefault="00B82295" w:rsidP="00B8229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BACA22" w14:textId="63D9F302" w:rsidR="00B82295" w:rsidRPr="00664CDB" w:rsidRDefault="00B82295" w:rsidP="00B8229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3145" w:type="dxa"/>
            <w:tcBorders>
              <w:left w:val="single" w:sz="4" w:space="0" w:color="auto"/>
            </w:tcBorders>
          </w:tcPr>
          <w:p w14:paraId="24D00318" w14:textId="7C60546B" w:rsidR="00B82295" w:rsidRPr="00970F55" w:rsidRDefault="00B82295" w:rsidP="00B8229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B82295" w:rsidRPr="00970F55" w14:paraId="22F4314B" w14:textId="5B1373C1" w:rsidTr="00A22914">
        <w:trPr>
          <w:cantSplit/>
          <w:trHeight w:val="2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24367" w14:textId="7F5F81E1" w:rsidR="00B82295" w:rsidRPr="00664CDB" w:rsidRDefault="00B82295" w:rsidP="00B8229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22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A02C3" w14:textId="72953E43" w:rsidR="00B82295" w:rsidRPr="00664CDB" w:rsidRDefault="00B82295" w:rsidP="00B8229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 xml:space="preserve">≈240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36F5E" w14:textId="62828740" w:rsidR="00B82295" w:rsidRPr="00664CDB" w:rsidRDefault="00B82295" w:rsidP="00B8229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A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78E9C" w14:textId="448B8648" w:rsidR="00B82295" w:rsidRPr="00664CDB" w:rsidRDefault="00B82295" w:rsidP="00B8229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04149" w14:textId="0AD22FAD" w:rsidR="00B82295" w:rsidRPr="00664CDB" w:rsidRDefault="00B82295" w:rsidP="00B8229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≥3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C2AC1" w14:textId="358AC56D" w:rsidR="00B82295" w:rsidRPr="00664CDB" w:rsidRDefault="00B82295" w:rsidP="00B8229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≥37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8F729" w14:textId="4C5899A3" w:rsidR="00B82295" w:rsidRPr="00664CDB" w:rsidRDefault="00B82295" w:rsidP="00B8229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D016F" w14:textId="793401AB" w:rsidR="00B82295" w:rsidRPr="00664CDB" w:rsidRDefault="00B82295" w:rsidP="00B8229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~2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B5B74" w14:textId="0D06E131" w:rsidR="00B82295" w:rsidRPr="00664CDB" w:rsidRDefault="00B82295" w:rsidP="00B8229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&gt;600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9254D" w14:textId="14C5D84B" w:rsidR="00B82295" w:rsidRPr="00664CDB" w:rsidRDefault="00B82295" w:rsidP="00B8229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: NA; red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: </w:t>
            </w: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≤65/da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23718" w14:textId="662FE7C6" w:rsidR="00B82295" w:rsidRPr="00664CDB" w:rsidRDefault="00B82295" w:rsidP="00B8229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≤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EF7C20E" w14:textId="3B4C7822" w:rsidR="00B82295" w:rsidRPr="00664CDB" w:rsidRDefault="00B82295" w:rsidP="00B8229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4C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3145" w:type="dxa"/>
            <w:tcBorders>
              <w:left w:val="single" w:sz="4" w:space="0" w:color="auto"/>
            </w:tcBorders>
          </w:tcPr>
          <w:p w14:paraId="144C8A42" w14:textId="33F9F646" w:rsidR="00B82295" w:rsidRPr="00970F55" w:rsidRDefault="00B82295" w:rsidP="00B8229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</w:tbl>
    <w:p w14:paraId="0D13BF26" w14:textId="77777777" w:rsidR="002735F2" w:rsidRPr="00970F55" w:rsidRDefault="002735F2" w:rsidP="002735F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8AA5E8E" w14:textId="77777777" w:rsidR="00DD1457" w:rsidRDefault="00DD1457"/>
    <w:sectPr w:rsidR="00DD1457" w:rsidSect="00664CD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5F2"/>
    <w:rsid w:val="00051D65"/>
    <w:rsid w:val="0013258B"/>
    <w:rsid w:val="001C580D"/>
    <w:rsid w:val="001E2AAC"/>
    <w:rsid w:val="002735F2"/>
    <w:rsid w:val="00512FD6"/>
    <w:rsid w:val="00664CDB"/>
    <w:rsid w:val="006812F9"/>
    <w:rsid w:val="008E575B"/>
    <w:rsid w:val="009C173C"/>
    <w:rsid w:val="009D5B0B"/>
    <w:rsid w:val="00A22914"/>
    <w:rsid w:val="00B82295"/>
    <w:rsid w:val="00BC38FE"/>
    <w:rsid w:val="00C12794"/>
    <w:rsid w:val="00DD1457"/>
    <w:rsid w:val="00E26482"/>
    <w:rsid w:val="00EB220A"/>
    <w:rsid w:val="00F109C6"/>
    <w:rsid w:val="00F16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C4C219"/>
  <w15:chartTrackingRefBased/>
  <w15:docId w15:val="{BC13F63A-3B31-49D5-B0C2-02E11A499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l-S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35F2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sl" w:eastAsia="sl-SI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35F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sl-SI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35F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sl-SI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35F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sl-SI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35F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sl-SI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35F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sl-SI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35F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sl-SI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35F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sl-SI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35F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sl-SI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35F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sl-SI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35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35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35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35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35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35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35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35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35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35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l-SI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735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35F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sl-SI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735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35F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sl-SI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735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35F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sl-SI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735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35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sl-SI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35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35F2"/>
    <w:rPr>
      <w:b/>
      <w:bCs/>
      <w:smallCaps/>
      <w:color w:val="0F4761" w:themeColor="accent1" w:themeShade="BF"/>
      <w:spacing w:val="5"/>
    </w:rPr>
  </w:style>
  <w:style w:type="table" w:customStyle="1" w:styleId="12">
    <w:name w:val="12"/>
    <w:basedOn w:val="TableNormal"/>
    <w:rsid w:val="002735F2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sl" w:eastAsia="sl-SI"/>
      <w14:ligatures w14:val="none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Hyperlink">
    <w:name w:val="Hyperlink"/>
    <w:basedOn w:val="DefaultParagraphFont"/>
    <w:uiPriority w:val="99"/>
    <w:unhideWhenUsed/>
    <w:rsid w:val="002735F2"/>
    <w:rPr>
      <w:color w:val="467886" w:themeColor="hyperlink"/>
      <w:u w:val="single"/>
    </w:rPr>
  </w:style>
  <w:style w:type="paragraph" w:styleId="Revision">
    <w:name w:val="Revision"/>
    <w:hidden/>
    <w:uiPriority w:val="99"/>
    <w:semiHidden/>
    <w:rsid w:val="009C173C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sl" w:eastAsia="sl-SI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isarna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80DEB5731760F4C8C19397499834406" ma:contentTypeVersion="4" ma:contentTypeDescription="Ustvari nov dokument." ma:contentTypeScope="" ma:versionID="92c806894c1cb9ca329bafeb2d0662eb">
  <xsd:schema xmlns:xsd="http://www.w3.org/2001/XMLSchema" xmlns:xs="http://www.w3.org/2001/XMLSchema" xmlns:p="http://schemas.microsoft.com/office/2006/metadata/properties" xmlns:ns3="af2686b0-f443-4b10-816b-bd6566bfdb71" targetNamespace="http://schemas.microsoft.com/office/2006/metadata/properties" ma:root="true" ma:fieldsID="8fcbbe735c7d096b1bb8fe55660b7be8" ns3:_="">
    <xsd:import namespace="af2686b0-f443-4b10-816b-bd6566bfdb71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2686b0-f443-4b10-816b-bd6566bfdb71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Vrsta vsebine"/>
        <xsd:element ref="dc:title" minOccurs="0" maxOccurs="1" ma:index="4" ma:displayName="Naslov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EFDCFC2-11E4-4016-AEB3-9285ED51A96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D6CDB30-B786-499C-BB1F-4A7D980B07D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f2686b0-f443-4b10-816b-bd6566bfdb7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204DC75-95EC-499F-A132-8B22E7CB941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8</Words>
  <Characters>2344</Characters>
  <Application>Microsoft Office Word</Application>
  <DocSecurity>0</DocSecurity>
  <Lines>41</Lines>
  <Paragraphs>20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o Kreft</dc:creator>
  <cp:keywords/>
  <dc:description/>
  <cp:lastModifiedBy>Tavčar, Eva</cp:lastModifiedBy>
  <cp:revision>3</cp:revision>
  <dcterms:created xsi:type="dcterms:W3CDTF">2026-05-13T11:18:00Z</dcterms:created>
  <dcterms:modified xsi:type="dcterms:W3CDTF">2026-05-13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0DEB5731760F4C8C19397499834406</vt:lpwstr>
  </property>
</Properties>
</file>